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FC24F" w14:textId="3E5D78E1" w:rsidR="00AB685E" w:rsidRPr="000D4E17" w:rsidRDefault="00315726" w:rsidP="00AB685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Table </w:t>
      </w:r>
      <w:r w:rsidR="00737787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 w:rsidR="00AB685E" w:rsidRPr="000D4E17">
        <w:rPr>
          <w:rFonts w:ascii="Arial" w:hAnsi="Arial" w:cs="Arial"/>
          <w:b/>
          <w:sz w:val="22"/>
          <w:szCs w:val="22"/>
        </w:rPr>
        <w:t xml:space="preserve">. List of known </w:t>
      </w:r>
      <w:r w:rsidR="00BC4621">
        <w:rPr>
          <w:rFonts w:ascii="Arial" w:hAnsi="Arial" w:cs="Arial"/>
          <w:b/>
          <w:sz w:val="22"/>
          <w:szCs w:val="22"/>
        </w:rPr>
        <w:t xml:space="preserve">proteins </w:t>
      </w:r>
      <w:r w:rsidR="00AB685E" w:rsidRPr="000D4E17">
        <w:rPr>
          <w:rFonts w:ascii="Arial" w:hAnsi="Arial" w:cs="Arial"/>
          <w:b/>
          <w:sz w:val="22"/>
          <w:szCs w:val="22"/>
        </w:rPr>
        <w:t>associated with platelet alpha granule content release</w:t>
      </w:r>
      <w:r w:rsidR="0014418F">
        <w:rPr>
          <w:rFonts w:ascii="Arial" w:hAnsi="Arial" w:cs="Arial"/>
          <w:b/>
          <w:sz w:val="22"/>
          <w:szCs w:val="22"/>
        </w:rPr>
        <w:t>. Data downloaded from R</w:t>
      </w:r>
      <w:r w:rsidR="00AB685E" w:rsidRPr="000D4E17">
        <w:rPr>
          <w:rFonts w:ascii="Arial" w:hAnsi="Arial" w:cs="Arial"/>
          <w:b/>
          <w:sz w:val="22"/>
          <w:szCs w:val="22"/>
        </w:rPr>
        <w:t>eactome.</w:t>
      </w:r>
      <w:r w:rsidR="000D3D03" w:rsidRPr="00937647">
        <w:rPr>
          <w:rFonts w:ascii="Arial" w:hAnsi="Arial" w:cs="Arial"/>
          <w:sz w:val="22"/>
          <w:szCs w:val="22"/>
        </w:rPr>
        <w:fldChar w:fldCharType="begin"/>
      </w:r>
      <w:r w:rsidR="000D3D03" w:rsidRPr="00937647">
        <w:rPr>
          <w:rFonts w:ascii="Arial" w:hAnsi="Arial" w:cs="Arial"/>
          <w:sz w:val="22"/>
          <w:szCs w:val="22"/>
        </w:rPr>
        <w:instrText xml:space="preserve"> ADDIN EN.CITE &lt;EndNote&gt;&lt;Cite&gt;&lt;Author&gt;Gyorffy&lt;/Author&gt;&lt;Year&gt;2013&lt;/Year&gt;&lt;RecNum&gt;16&lt;/RecNum&gt;&lt;DisplayText&gt;&lt;style face="superscript"&gt;31&lt;/style&gt;&lt;/DisplayText&gt;&lt;record&gt;&lt;rec-number&gt;16&lt;/rec-number&gt;&lt;foreign-keys&gt;&lt;key app="EN" db-id="pffe595ekwvw2peedx5pfz0pee0wf05e5fvz" timestamp="1520260727"&gt;16&lt;/key&gt;&lt;/foreign-keys&gt;&lt;ref-type name="Journal Article"&gt;17&lt;/ref-type&gt;&lt;contributors&gt;&lt;authors&gt;&lt;author&gt;Gyorffy, Balazs&lt;/author&gt;&lt;author&gt;Surowiak, Pawel&lt;/author&gt;&lt;author&gt;Budczies, Jan&lt;/author&gt;&lt;author&gt;Lanczky, Andras&lt;/author&gt;&lt;/authors&gt;&lt;/contributors&gt;&lt;auth-address&gt;Research Laboratory of Pediatrics and Nephrology, Hungarian Academy of Sciences, Budapest, Hungary.&lt;/auth-address&gt;&lt;titles&gt;&lt;title&gt;Online survival analysis software to assess the prognostic value of biomarkers using transcriptomic data in non-small-cell lung canc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2241&lt;/pages&gt;&lt;volume&gt;8&lt;/volume&gt;&lt;number&gt;12&lt;/number&gt;&lt;keywords&gt;&lt;keyword&gt;Biomarkers&lt;/keyword&gt;&lt;keyword&gt;Carcinoma, Non-Small-Cell Lung&lt;/keyword&gt;&lt;keyword&gt;Humans&lt;/keyword&gt;&lt;keyword&gt;Kaplan-Meier Estimate&lt;/keyword&gt;&lt;keyword&gt;Lung Neoplasms&lt;/keyword&gt;&lt;keyword&gt;Multivariate Analysis&lt;/keyword&gt;&lt;keyword&gt;Proportional Hazards Models&lt;/keyword&gt;&lt;keyword&gt;Software&lt;/keyword&gt;&lt;keyword&gt;Transcriptome&lt;/keyword&gt;&lt;keyword&gt;genetics&lt;/keyword&gt;&lt;keyword&gt;genetics&lt;/keyword&gt;&lt;keyword&gt;genetics&lt;/keyword&gt;&lt;/keywords&gt;&lt;dates&gt;&lt;year&gt;2013&lt;/year&gt;&lt;/dates&gt;&lt;accession-num&gt;Medline:24367507&lt;/accession-num&gt;&lt;urls&gt;&lt;related-urls&gt;&lt;url&gt;&amp;lt;Go to ISI&amp;gt;://MEDLINE:24367507&lt;/url&gt;&lt;/related-urls&gt;&lt;/urls&gt;&lt;language&gt;English&lt;/language&gt;&lt;/record&gt;&lt;/Cite&gt;&lt;/EndNote&gt;</w:instrText>
      </w:r>
      <w:r w:rsidR="000D3D03" w:rsidRPr="00937647">
        <w:rPr>
          <w:rFonts w:ascii="Arial" w:hAnsi="Arial" w:cs="Arial"/>
          <w:sz w:val="22"/>
          <w:szCs w:val="22"/>
        </w:rPr>
        <w:fldChar w:fldCharType="separate"/>
      </w:r>
      <w:r w:rsidR="000D3D03" w:rsidRPr="00937647">
        <w:rPr>
          <w:rFonts w:ascii="Arial" w:hAnsi="Arial" w:cs="Arial"/>
          <w:noProof/>
          <w:sz w:val="22"/>
          <w:szCs w:val="22"/>
          <w:vertAlign w:val="superscript"/>
        </w:rPr>
        <w:t>31</w:t>
      </w:r>
      <w:r w:rsidR="000D3D03" w:rsidRPr="00937647">
        <w:rPr>
          <w:rFonts w:ascii="Arial" w:hAnsi="Arial" w:cs="Arial"/>
          <w:sz w:val="22"/>
          <w:szCs w:val="22"/>
        </w:rPr>
        <w:fldChar w:fldCharType="end"/>
      </w:r>
    </w:p>
    <w:tbl>
      <w:tblPr>
        <w:tblW w:w="7200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33"/>
        <w:gridCol w:w="1647"/>
        <w:gridCol w:w="3420"/>
      </w:tblGrid>
      <w:tr w:rsidR="000D4E17" w:rsidRPr="000D4E17" w14:paraId="4745EB9D" w14:textId="77777777" w:rsidTr="000D4E17"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B4E22E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Molecule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 xml:space="preserve"> t</w:t>
            </w: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ype</w:t>
            </w:r>
          </w:p>
        </w:tc>
        <w:tc>
          <w:tcPr>
            <w:tcW w:w="164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F9D8EF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A83A46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Molecule</w:t>
            </w:r>
            <w:r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ame</w:t>
            </w:r>
          </w:p>
        </w:tc>
      </w:tr>
      <w:tr w:rsidR="000D4E17" w:rsidRPr="000D4E17" w14:paraId="4D3B5A92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6CBFB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04064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5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072BFF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55 SERPING1</w:t>
            </w:r>
          </w:p>
        </w:tc>
      </w:tr>
      <w:tr w:rsidR="000D4E17" w:rsidRPr="000D4E17" w14:paraId="740ADA13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0E65D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8659D0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4370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D46111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43707 ACTN4</w:t>
            </w:r>
          </w:p>
        </w:tc>
      </w:tr>
      <w:tr w:rsidR="000D4E17" w:rsidRPr="000D4E17" w14:paraId="6B8A9085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5CFD9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D7A73D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56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DBA9FA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35609 ACTN2</w:t>
            </w:r>
          </w:p>
        </w:tc>
      </w:tr>
      <w:tr w:rsidR="000D4E17" w:rsidRPr="000D4E17" w14:paraId="778E959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71E8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0BADD3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28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BC534F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2814 ACTN1</w:t>
            </w:r>
          </w:p>
        </w:tc>
      </w:tr>
      <w:tr w:rsidR="000D4E17" w:rsidRPr="000D4E17" w14:paraId="26A3373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0EAD3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218254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19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35A9F6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196 HRG</w:t>
            </w:r>
          </w:p>
        </w:tc>
      </w:tr>
      <w:tr w:rsidR="000D4E17" w:rsidRPr="000D4E17" w14:paraId="05AB990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5E8A4DA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7AD14E7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0948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4ABB11E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09486 SPARC</w:t>
            </w:r>
          </w:p>
        </w:tc>
      </w:tr>
      <w:tr w:rsidR="000D4E17" w:rsidRPr="000D4E17" w14:paraId="7A65760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1A528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DD96C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74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6ED586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746 CFD</w:t>
            </w:r>
          </w:p>
        </w:tc>
      </w:tr>
      <w:tr w:rsidR="000D4E17" w:rsidRPr="000D4E17" w14:paraId="5A5D3B4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CF79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C63B6D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86B606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121 SERPINE1</w:t>
            </w:r>
          </w:p>
        </w:tc>
      </w:tr>
      <w:tr w:rsidR="000D4E17" w:rsidRPr="000D4E17" w14:paraId="079D9FA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B8356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E4F6F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7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8E295E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75 PPBP</w:t>
            </w:r>
          </w:p>
        </w:tc>
      </w:tr>
      <w:tr w:rsidR="000D4E17" w:rsidRPr="000D4E17" w14:paraId="4B81790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02904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64C52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320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AEB9A0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3201 MMRN1</w:t>
            </w:r>
          </w:p>
        </w:tc>
      </w:tr>
      <w:tr w:rsidR="000D4E17" w:rsidRPr="000D4E17" w14:paraId="0BE01BD6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0CE40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93A16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45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8A3B84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451 F8</w:t>
            </w:r>
          </w:p>
        </w:tc>
      </w:tr>
      <w:tr w:rsidR="000D4E17" w:rsidRPr="000D4E17" w14:paraId="42BC189A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8972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EB14F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27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490669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275 VWF</w:t>
            </w:r>
          </w:p>
        </w:tc>
      </w:tr>
      <w:tr w:rsidR="000D4E17" w:rsidRPr="000D4E17" w14:paraId="5A94F600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4508A7C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781A7E3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0277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2B6847B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02776 PF4</w:t>
            </w:r>
          </w:p>
        </w:tc>
      </w:tr>
      <w:tr w:rsidR="000D4E17" w:rsidRPr="000D4E17" w14:paraId="2EF60AD2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E3DC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841A8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8FBCD0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51 FN1</w:t>
            </w:r>
          </w:p>
        </w:tc>
      </w:tr>
      <w:tr w:rsidR="000D4E17" w:rsidRPr="000D4E17" w14:paraId="3ACC77F8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09DC6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5830A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869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34F787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8697 SERPINF2</w:t>
            </w:r>
          </w:p>
        </w:tc>
      </w:tr>
      <w:tr w:rsidR="000D4E17" w:rsidRPr="000D4E17" w14:paraId="442E427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2334A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A85A3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3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B99BE8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33 EGF</w:t>
            </w:r>
          </w:p>
        </w:tc>
      </w:tr>
      <w:tr w:rsidR="000D4E17" w:rsidRPr="000D4E17" w14:paraId="755C8D8B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B9974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ECEE1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376886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4210 HGF</w:t>
            </w:r>
          </w:p>
        </w:tc>
      </w:tr>
      <w:tr w:rsidR="000D4E17" w:rsidRPr="000D4E17" w14:paraId="497AA81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F066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7968A6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54815D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09 SERPINA1</w:t>
            </w:r>
          </w:p>
        </w:tc>
      </w:tr>
      <w:tr w:rsidR="000D4E17" w:rsidRPr="000D4E17" w14:paraId="41A5D33A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8EF25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3F3BCB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21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89C5CE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217 A1BG</w:t>
            </w:r>
          </w:p>
        </w:tc>
      </w:tr>
      <w:tr w:rsidR="000D4E17" w:rsidRPr="000D4E17" w14:paraId="58D60D6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A53DD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B4194C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23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DF4866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2328 TMSB4X</w:t>
            </w:r>
          </w:p>
        </w:tc>
      </w:tr>
      <w:tr w:rsidR="000D4E17" w:rsidRPr="000D4E17" w14:paraId="2E6CE37F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C90A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D6B3B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7B8FA7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1 FGA</w:t>
            </w:r>
          </w:p>
        </w:tc>
      </w:tr>
      <w:tr w:rsidR="000D4E17" w:rsidRPr="000D4E17" w14:paraId="7E9FB36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60512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174DF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D15F68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9 FGG</w:t>
            </w:r>
          </w:p>
        </w:tc>
      </w:tr>
      <w:tr w:rsidR="000D4E17" w:rsidRPr="000D4E17" w14:paraId="5E34C9F3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20A6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46BE4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67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0FDA87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675 FGB</w:t>
            </w:r>
          </w:p>
        </w:tc>
      </w:tr>
      <w:tr w:rsidR="000D4E17" w:rsidRPr="000D4E17" w14:paraId="609A036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45E9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1ED07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48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72FD20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488 F13A1</w:t>
            </w:r>
          </w:p>
        </w:tc>
      </w:tr>
      <w:tr w:rsidR="000D4E17" w:rsidRPr="000D4E17" w14:paraId="765D4BCB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80851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07EAFE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99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72FF88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996 THBS1</w:t>
            </w:r>
          </w:p>
        </w:tc>
      </w:tr>
      <w:tr w:rsidR="000D4E17" w:rsidRPr="000D4E17" w14:paraId="79B65C6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1B04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14414E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1439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BE34AB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14393 GAS6</w:t>
            </w:r>
          </w:p>
        </w:tc>
      </w:tr>
      <w:tr w:rsidR="000D4E17" w:rsidRPr="000D4E17" w14:paraId="187352F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03699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F6395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06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E02B20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067 APP</w:t>
            </w:r>
          </w:p>
        </w:tc>
      </w:tr>
      <w:tr w:rsidR="000D4E17" w:rsidRPr="000D4E17" w14:paraId="3D69EDA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1B43751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05F01AF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1012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6747829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10124 SRGN</w:t>
            </w:r>
          </w:p>
        </w:tc>
      </w:tr>
      <w:tr w:rsidR="000D4E17" w:rsidRPr="000D4E17" w14:paraId="1813D275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E800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413338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39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FACED2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391 QSOX1</w:t>
            </w:r>
          </w:p>
        </w:tc>
      </w:tr>
      <w:tr w:rsidR="000D4E17" w:rsidRPr="000D4E17" w14:paraId="71A7CEB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7D96B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C0AC30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3E84B9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5 AHSG</w:t>
            </w:r>
          </w:p>
        </w:tc>
      </w:tr>
      <w:tr w:rsidR="000D4E17" w:rsidRPr="000D4E17" w14:paraId="374915A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B248E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A39AA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E712FF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8 ALB</w:t>
            </w:r>
          </w:p>
        </w:tc>
      </w:tr>
      <w:tr w:rsidR="000D4E17" w:rsidRPr="000D4E17" w14:paraId="66E237D6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CF9C9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B794F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4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9DB8DF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42 KNG1</w:t>
            </w:r>
          </w:p>
        </w:tc>
      </w:tr>
      <w:tr w:rsidR="000D4E17" w:rsidRPr="000D4E17" w14:paraId="603301BA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84F74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0FB6F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3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4EAD67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33 TIMP1</w:t>
            </w:r>
          </w:p>
        </w:tc>
      </w:tr>
      <w:tr w:rsidR="000D4E17" w:rsidRPr="000D4E17" w14:paraId="2D26B47B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D61CA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415211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07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9A2FF3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075 ALDOA</w:t>
            </w:r>
          </w:p>
        </w:tc>
      </w:tr>
      <w:tr w:rsidR="000D4E17" w:rsidRPr="000D4E17" w14:paraId="62FF7BA3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40E6AD0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0B"/>
            <w:vAlign w:val="bottom"/>
          </w:tcPr>
          <w:p w14:paraId="6C89817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P1090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FFFF0B"/>
            <w:vAlign w:val="bottom"/>
          </w:tcPr>
          <w:p w14:paraId="7237D55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UniProt:P10909 CLU</w:t>
            </w:r>
          </w:p>
        </w:tc>
      </w:tr>
      <w:tr w:rsidR="000D4E17" w:rsidRPr="000D4E17" w14:paraId="25D978CE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36F5C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7EC94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965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3FC6C7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9652 ORM2</w:t>
            </w:r>
          </w:p>
        </w:tc>
      </w:tr>
      <w:tr w:rsidR="000D4E17" w:rsidRPr="000D4E17" w14:paraId="53EE80A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FC486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3739CB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276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5511DB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2763 ORM1</w:t>
            </w:r>
          </w:p>
        </w:tc>
      </w:tr>
      <w:tr w:rsidR="000D4E17" w:rsidRPr="000D4E17" w14:paraId="604BE10E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CB3C5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2D6F17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BX1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AF9E82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BX10 GTPBP2</w:t>
            </w:r>
          </w:p>
        </w:tc>
      </w:tr>
      <w:tr w:rsidR="000D4E17" w:rsidRPr="000D4E17" w14:paraId="2892B2D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05BB9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8FB549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Y6I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CE92DE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Y6I9 TEX264</w:t>
            </w:r>
          </w:p>
        </w:tc>
      </w:tr>
      <w:tr w:rsidR="000D4E17" w:rsidRPr="000D4E17" w14:paraId="26BF1EDA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E487C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38A4D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TK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817DE7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TK5 OLA1</w:t>
            </w:r>
          </w:p>
        </w:tc>
      </w:tr>
      <w:tr w:rsidR="000D4E17" w:rsidRPr="000D4E17" w14:paraId="6B2B951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0F68F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3398D9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22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1F8A70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2259 F5</w:t>
            </w:r>
          </w:p>
        </w:tc>
      </w:tr>
      <w:tr w:rsidR="000D4E17" w:rsidRPr="000D4E17" w14:paraId="5C4B533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03C1B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52B570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XH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AB6A7A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XH8 TOR4A</w:t>
            </w:r>
          </w:p>
        </w:tc>
      </w:tr>
      <w:tr w:rsidR="000D4E17" w:rsidRPr="000D4E17" w14:paraId="58F3884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C3533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5D668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72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A34718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7225 PROS1</w:t>
            </w:r>
          </w:p>
        </w:tc>
      </w:tr>
      <w:tr w:rsidR="000D4E17" w:rsidRPr="000D4E17" w14:paraId="428943C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BFF5E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490D7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0029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996355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00292 LEFTY2</w:t>
            </w:r>
          </w:p>
        </w:tc>
      </w:tr>
      <w:tr w:rsidR="000D4E17" w:rsidRPr="000D4E17" w14:paraId="69D49602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F9850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D713AA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X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BE4F69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X0 SCCPDH</w:t>
            </w:r>
          </w:p>
        </w:tc>
      </w:tr>
      <w:tr w:rsidR="000D4E17" w:rsidRPr="000D4E17" w14:paraId="3E5C179D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8BA97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EFF7F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1449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C07B29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14498 ISLR</w:t>
            </w:r>
          </w:p>
        </w:tc>
      </w:tr>
      <w:tr w:rsidR="000D4E17" w:rsidRPr="000D4E17" w14:paraId="44AB343F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02AF0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02C82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6UX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DC5B48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6UX7 FERMT3</w:t>
            </w:r>
          </w:p>
        </w:tc>
      </w:tr>
      <w:tr w:rsidR="000D4E17" w:rsidRPr="000D4E17" w14:paraId="33B52F1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003E3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606C7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074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12E2E5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0747 PLG</w:t>
            </w:r>
          </w:p>
        </w:tc>
      </w:tr>
      <w:tr w:rsidR="000D4E17" w:rsidRPr="000D4E17" w14:paraId="4C727EA7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DBD9D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403909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2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BD8EFB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23 A2M</w:t>
            </w:r>
          </w:p>
        </w:tc>
      </w:tr>
      <w:tr w:rsidR="000D4E17" w:rsidRPr="000D4E17" w14:paraId="07660F63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71A7B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3B98D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4085-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762E13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4085-1 PDGFA</w:t>
            </w:r>
          </w:p>
        </w:tc>
      </w:tr>
      <w:tr w:rsidR="000D4E17" w:rsidRPr="000D4E17" w14:paraId="04A58296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6902B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9AC1D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2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00BED9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27 PDGFB</w:t>
            </w:r>
          </w:p>
        </w:tc>
      </w:tr>
      <w:tr w:rsidR="000D4E17" w:rsidRPr="000D4E17" w14:paraId="10E5050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8F5CB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E53A2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F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EF53AF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F2 NHLRC2</w:t>
            </w:r>
          </w:p>
        </w:tc>
      </w:tr>
      <w:tr w:rsidR="000D4E17" w:rsidRPr="000D4E17" w14:paraId="601E1888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FEDDD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89099E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6UXV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E6E14B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6UXV4 APOOL</w:t>
            </w:r>
          </w:p>
        </w:tc>
      </w:tr>
      <w:tr w:rsidR="000D4E17" w:rsidRPr="000D4E17" w14:paraId="46224C46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A0081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F62A59A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EU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67809F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EU0 VTI1B</w:t>
            </w:r>
          </w:p>
        </w:tc>
      </w:tr>
      <w:tr w:rsidR="000D4E17" w:rsidRPr="000D4E17" w14:paraId="4446329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D4FE9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377C3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501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5A4F48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5019 IGF1</w:t>
            </w:r>
          </w:p>
        </w:tc>
      </w:tr>
      <w:tr w:rsidR="000D4E17" w:rsidRPr="000D4E17" w14:paraId="28BD9AB5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0ECCC0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6D1C70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34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8CE2DB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344 IGF2</w:t>
            </w:r>
          </w:p>
        </w:tc>
      </w:tr>
      <w:tr w:rsidR="000D4E17" w:rsidRPr="000D4E17" w14:paraId="6792E19F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E4CC93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88ED6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06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009807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0600 TGFB3</w:t>
            </w:r>
          </w:p>
        </w:tc>
      </w:tr>
      <w:tr w:rsidR="000D4E17" w:rsidRPr="000D4E17" w14:paraId="4E11C2B6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6830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3D7D76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6181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802CA2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61812 TGFB2</w:t>
            </w:r>
          </w:p>
        </w:tc>
      </w:tr>
      <w:tr w:rsidR="000D4E17" w:rsidRPr="000D4E17" w14:paraId="3CB2A6F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78EB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1DAF11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13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75F43A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137 TGFB1</w:t>
            </w:r>
          </w:p>
        </w:tc>
      </w:tr>
      <w:tr w:rsidR="000D4E17" w:rsidRPr="000D4E17" w14:paraId="3943170A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C615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1F034D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UNF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7288A0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UNF1 MAGED2</w:t>
            </w:r>
          </w:p>
        </w:tc>
      </w:tr>
      <w:tr w:rsidR="000D4E17" w:rsidRPr="000D4E17" w14:paraId="47C8CD2C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D7A9D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9B29FE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9NUQ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CA6D86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9NUQ9 FAM49B</w:t>
            </w:r>
          </w:p>
        </w:tc>
      </w:tr>
      <w:tr w:rsidR="000D4E17" w:rsidRPr="000D4E17" w14:paraId="18216741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73DE1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11BC84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4391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1E0622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O43915 VEGFD</w:t>
            </w:r>
          </w:p>
        </w:tc>
      </w:tr>
      <w:tr w:rsidR="000D4E17" w:rsidRPr="000D4E17" w14:paraId="0471B539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82E53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CA0F74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4976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63A44E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49765 VEGFB</w:t>
            </w:r>
          </w:p>
        </w:tc>
      </w:tr>
      <w:tr w:rsidR="000D4E17" w:rsidRPr="000D4E17" w14:paraId="44722C5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420FBF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62C32B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1569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5E6059C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15692 VEGFA</w:t>
            </w:r>
          </w:p>
        </w:tc>
      </w:tr>
      <w:tr w:rsidR="000D4E17" w:rsidRPr="000D4E17" w14:paraId="3524C524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1B799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81579D8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4976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AF0060D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49767 VEGFC</w:t>
            </w:r>
          </w:p>
        </w:tc>
      </w:tr>
      <w:tr w:rsidR="000D4E17" w:rsidRPr="000D4E17" w14:paraId="085CF83F" w14:textId="77777777" w:rsidTr="000D4E17">
        <w:tblPrEx>
          <w:tblBorders>
            <w:top w:val="none" w:sz="0" w:space="0" w:color="auto"/>
          </w:tblBorders>
        </w:tblPrEx>
        <w:tc>
          <w:tcPr>
            <w:tcW w:w="213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ABB43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2CABE4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8NBM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8CB3FD7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Q8NBM8 PCYOX1L</w:t>
            </w:r>
          </w:p>
        </w:tc>
      </w:tr>
      <w:tr w:rsidR="000D4E17" w:rsidRPr="000D4E17" w14:paraId="45AD8A73" w14:textId="77777777" w:rsidTr="000D4E17">
        <w:tc>
          <w:tcPr>
            <w:tcW w:w="213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71AC33E5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6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 w14:paraId="764FBC11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01011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BEEDD52" w14:textId="77777777" w:rsidR="000D4E17" w:rsidRPr="000D4E17" w:rsidRDefault="000D4E1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0D4E17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niProt:P01011 SERPINA3</w:t>
            </w:r>
          </w:p>
        </w:tc>
      </w:tr>
    </w:tbl>
    <w:p w14:paraId="2DA53AC4" w14:textId="77777777" w:rsidR="007E6A9F" w:rsidRPr="000D4E17" w:rsidRDefault="00737787">
      <w:pPr>
        <w:rPr>
          <w:rFonts w:ascii="Arial" w:hAnsi="Arial" w:cs="Arial"/>
          <w:sz w:val="22"/>
          <w:szCs w:val="22"/>
        </w:rPr>
      </w:pPr>
    </w:p>
    <w:sectPr w:rsidR="007E6A9F" w:rsidRPr="000D4E17" w:rsidSect="0066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685E"/>
    <w:rsid w:val="000134EB"/>
    <w:rsid w:val="00030537"/>
    <w:rsid w:val="000333C8"/>
    <w:rsid w:val="000570FE"/>
    <w:rsid w:val="00063F1B"/>
    <w:rsid w:val="000718E0"/>
    <w:rsid w:val="000812D4"/>
    <w:rsid w:val="000B1371"/>
    <w:rsid w:val="000C441C"/>
    <w:rsid w:val="000D3D03"/>
    <w:rsid w:val="000D4E17"/>
    <w:rsid w:val="00112C31"/>
    <w:rsid w:val="00132BE9"/>
    <w:rsid w:val="0014418F"/>
    <w:rsid w:val="00150A3B"/>
    <w:rsid w:val="0015108F"/>
    <w:rsid w:val="00153829"/>
    <w:rsid w:val="00221B66"/>
    <w:rsid w:val="00261785"/>
    <w:rsid w:val="00295111"/>
    <w:rsid w:val="002A4E5A"/>
    <w:rsid w:val="002A6616"/>
    <w:rsid w:val="002B1D3F"/>
    <w:rsid w:val="002D29AF"/>
    <w:rsid w:val="002E6C2D"/>
    <w:rsid w:val="00315726"/>
    <w:rsid w:val="00316DAE"/>
    <w:rsid w:val="00322E78"/>
    <w:rsid w:val="003504EE"/>
    <w:rsid w:val="003540B5"/>
    <w:rsid w:val="00382CAA"/>
    <w:rsid w:val="00385D18"/>
    <w:rsid w:val="0038709A"/>
    <w:rsid w:val="003A3E5D"/>
    <w:rsid w:val="003A5A74"/>
    <w:rsid w:val="00401F5C"/>
    <w:rsid w:val="00412CA0"/>
    <w:rsid w:val="004275C8"/>
    <w:rsid w:val="00427E53"/>
    <w:rsid w:val="004679D4"/>
    <w:rsid w:val="004A1B56"/>
    <w:rsid w:val="004C015A"/>
    <w:rsid w:val="004C235B"/>
    <w:rsid w:val="005049E0"/>
    <w:rsid w:val="00510031"/>
    <w:rsid w:val="00525377"/>
    <w:rsid w:val="005278F9"/>
    <w:rsid w:val="00543D53"/>
    <w:rsid w:val="00556818"/>
    <w:rsid w:val="00571885"/>
    <w:rsid w:val="005721E2"/>
    <w:rsid w:val="00591EF7"/>
    <w:rsid w:val="005A3E6C"/>
    <w:rsid w:val="005A4F41"/>
    <w:rsid w:val="005C273D"/>
    <w:rsid w:val="005D4293"/>
    <w:rsid w:val="006439EA"/>
    <w:rsid w:val="006605C3"/>
    <w:rsid w:val="00674DE1"/>
    <w:rsid w:val="00680AE3"/>
    <w:rsid w:val="00687E32"/>
    <w:rsid w:val="006B1A08"/>
    <w:rsid w:val="0071591E"/>
    <w:rsid w:val="007253A4"/>
    <w:rsid w:val="00737787"/>
    <w:rsid w:val="00767DD6"/>
    <w:rsid w:val="00776193"/>
    <w:rsid w:val="00796004"/>
    <w:rsid w:val="0079696C"/>
    <w:rsid w:val="007974FC"/>
    <w:rsid w:val="007A66FD"/>
    <w:rsid w:val="007D2EED"/>
    <w:rsid w:val="007E21D1"/>
    <w:rsid w:val="007F34F3"/>
    <w:rsid w:val="007F49F1"/>
    <w:rsid w:val="00814CFC"/>
    <w:rsid w:val="00851813"/>
    <w:rsid w:val="00864B1E"/>
    <w:rsid w:val="00870C1A"/>
    <w:rsid w:val="008822BD"/>
    <w:rsid w:val="008C21BA"/>
    <w:rsid w:val="00902149"/>
    <w:rsid w:val="0090214F"/>
    <w:rsid w:val="009156F5"/>
    <w:rsid w:val="00965873"/>
    <w:rsid w:val="00973F73"/>
    <w:rsid w:val="009879EC"/>
    <w:rsid w:val="00996223"/>
    <w:rsid w:val="009979A7"/>
    <w:rsid w:val="00997B4A"/>
    <w:rsid w:val="009B425F"/>
    <w:rsid w:val="009B4F99"/>
    <w:rsid w:val="009C1E70"/>
    <w:rsid w:val="009C6361"/>
    <w:rsid w:val="009D00FD"/>
    <w:rsid w:val="009F7EE2"/>
    <w:rsid w:val="00A0610F"/>
    <w:rsid w:val="00A0733F"/>
    <w:rsid w:val="00A15012"/>
    <w:rsid w:val="00A264BC"/>
    <w:rsid w:val="00A81DDA"/>
    <w:rsid w:val="00A86155"/>
    <w:rsid w:val="00A94CBE"/>
    <w:rsid w:val="00A95ABF"/>
    <w:rsid w:val="00AB0D03"/>
    <w:rsid w:val="00AB1DB5"/>
    <w:rsid w:val="00AB685E"/>
    <w:rsid w:val="00AB7D59"/>
    <w:rsid w:val="00AD56A3"/>
    <w:rsid w:val="00AE70F8"/>
    <w:rsid w:val="00AF34F8"/>
    <w:rsid w:val="00B42A62"/>
    <w:rsid w:val="00B46930"/>
    <w:rsid w:val="00B714B9"/>
    <w:rsid w:val="00B76030"/>
    <w:rsid w:val="00BA1505"/>
    <w:rsid w:val="00BB4D05"/>
    <w:rsid w:val="00BB56B2"/>
    <w:rsid w:val="00BB624A"/>
    <w:rsid w:val="00BC4621"/>
    <w:rsid w:val="00BF06C3"/>
    <w:rsid w:val="00C1794C"/>
    <w:rsid w:val="00C34E8F"/>
    <w:rsid w:val="00CD42E4"/>
    <w:rsid w:val="00D110E5"/>
    <w:rsid w:val="00D51728"/>
    <w:rsid w:val="00D961E5"/>
    <w:rsid w:val="00DA33CE"/>
    <w:rsid w:val="00DC40B7"/>
    <w:rsid w:val="00DD00CD"/>
    <w:rsid w:val="00DD28C6"/>
    <w:rsid w:val="00E054E0"/>
    <w:rsid w:val="00E4580B"/>
    <w:rsid w:val="00E73445"/>
    <w:rsid w:val="00EA70DB"/>
    <w:rsid w:val="00EB1B08"/>
    <w:rsid w:val="00EC7DAE"/>
    <w:rsid w:val="00F1170E"/>
    <w:rsid w:val="00F20D7C"/>
    <w:rsid w:val="00F35499"/>
    <w:rsid w:val="00F60F6A"/>
    <w:rsid w:val="00F64E0A"/>
    <w:rsid w:val="00FD60B7"/>
    <w:rsid w:val="00FE377B"/>
    <w:rsid w:val="00FF0D85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3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6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621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6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62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3</Words>
  <Characters>3973</Characters>
  <Application>Microsoft Office Word</Application>
  <DocSecurity>0</DocSecurity>
  <Lines>361</Lines>
  <Paragraphs>372</Paragraphs>
  <ScaleCrop>false</ScaleCrop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Tim</dc:creator>
  <cp:keywords/>
  <dc:description/>
  <cp:lastModifiedBy>S3G_Reference_Citation_Sequence</cp:lastModifiedBy>
  <cp:revision>5</cp:revision>
  <dcterms:created xsi:type="dcterms:W3CDTF">2018-09-26T19:18:00Z</dcterms:created>
  <dcterms:modified xsi:type="dcterms:W3CDTF">2019-06-06T22:18:00Z</dcterms:modified>
</cp:coreProperties>
</file>